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89" w:rsidRDefault="00EB74EF">
      <w:r>
        <w:rPr>
          <w:rFonts w:hint="eastAsia"/>
        </w:rPr>
        <w:t>Supplementary table 1. Search strategy in PubMed</w:t>
      </w:r>
      <w:r w:rsidR="00D832B6">
        <w:rPr>
          <w:rFonts w:hint="eastAsia"/>
        </w:rPr>
        <w:t xml:space="preserve"> database</w:t>
      </w:r>
      <w:bookmarkStart w:id="0" w:name="_GoBack"/>
      <w:bookmarkEnd w:id="0"/>
      <w:r>
        <w:rPr>
          <w:rFonts w:hint="eastAsia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5"/>
        <w:gridCol w:w="3581"/>
        <w:gridCol w:w="9964"/>
        <w:gridCol w:w="864"/>
      </w:tblGrid>
      <w:tr w:rsidR="00EB74EF" w:rsidRPr="00EB74EF" w:rsidTr="00EB74EF">
        <w:trPr>
          <w:trHeight w:val="27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EF" w:rsidRPr="00EB74EF" w:rsidRDefault="00EB74EF" w:rsidP="00EB74E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Search numb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Quer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Search Detail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Results</w:t>
            </w:r>
          </w:p>
        </w:tc>
      </w:tr>
      <w:tr w:rsidR="00EB74EF" w:rsidRPr="00EB74EF" w:rsidTr="00EB74EF">
        <w:trPr>
          <w:trHeight w:val="32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#1) AND (#2)) AND (#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((((((((((((((("mortality"[MeSH Subheading] OR "mortality"[All Fields]) OR "survival"[All Fields]) OR "survival"[MeSH Terms]) OR "survivability"[All Fields]) OR "survivable"[All Fields]) OR "survivals"[All Fields]) OR "survive"[All Fields]) OR "survived"[All Fields]) OR "survives"[All Fields]) OR "surviving"[All Fields]) OR ((("survivor s"[All Fields] OR "survivors"[MeSH Terms]) OR "survivors"[All Fields]) OR "survivor"[All Fields])) OR (("death"[MeSH Terms] OR "death"[All Fields]) OR "deaths"[All Fields])) OR "die"[All Fields]) OR ((("mortality"[MeSH Terms] OR "mortality"[All Fields]) OR "mortalities"[All Fields]) OR "mortality"[MeSH Subheading])) OR (((("cardiovascular system"[MeSH Terms] OR ("cardiovascular"[All Fields] AND "system"[All Fields])) OR "cardiovascular system"[All Fields]) OR "cardiovascular"[All Fields]) OR "cardiovasculars"[All Fields])) OR "Major Adverse Cardiovascular Events"[All Fields]) AND ((((((("hypertriglyceridaemia"[All Fields] OR "hypertriglyceridemia"[MeSH Terms]) OR "hypertriglyceridemia"[All Fields]) OR "hypertriglyceridaemias"[All Fields]) OR "hypertriglyceridemias"[All Fields]) OR "High triglyceride"[All Fields]) OR "High Triacylglycerols"[All Fields]) OR "High triacylglycerides"[All Fields])) AND (("random*"[All Fields] OR (((((((((((((((("random allocation"[MeSH Terms] OR ("random"[All Fields] AND "allocation"[All Fields])) OR "random allocation"[All Fields]) OR "random"[All Fields]) OR "randomization"[All Fields]) OR "randomized"[All Fields]) OR "randomisation"[All Fields]) OR "randomisations"[All Fields]) OR "randomise"[All Fields]) OR "randomised"[All Fields]) OR "randomising"[All Fields]) OR "randomizations"[All Fields]) OR "randomize"[All Fields]) OR "randomizes"[All Fields]) OR "randomizing"[All Fields]) OR "randomness"[All Fields]) OR "randoms"[All Fields])) OR (((((((((((((((("random allocation"[MeSH Terms] OR ("random"[All Fields] AND "allocation"[All Fields])) OR "random allocation"[All Fields]) OR "random"[All Fields]) OR "randomization"[All Fields]) OR "randomized"[All Fields]) OR "randomisation"[All Fields]) OR "randomisations"[All Fields]) OR "randomise"[All Fields]) OR "randomised"[All Fields]) OR "randomising"[All Fields]) OR "randomizations"[All Fields]) OR "randomize"[All Fields]) OR "randomizes"[All Fields]) OR "randomizing"[All Fields]) OR "randomness"[All Fields]) OR "randoms"[All Fields])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695</w:t>
            </w:r>
          </w:p>
        </w:tc>
      </w:tr>
      <w:tr w:rsidR="00EB74EF" w:rsidRPr="00EB74EF" w:rsidTr="00EB74EF">
        <w:trPr>
          <w:trHeight w:val="16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random*) OR (randomized)) OR (randomis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"random*"[All Fields] OR (((((((((((((((("random allocation"[MeSH Terms] OR ("random"[All Fields] AND "allocation"[All Fields])) OR "random allocation"[All Fields]) OR "random"[All Fields]) OR "randomization"[All Fields]) OR "randomized"[All Fields]) OR "randomisation"[All Fields]) OR "randomisations"[All Fields]) OR "randomise"[All Fields]) OR "randomised"[All Fields]) OR "randomising"[All Fields]) OR "randomizations"[All Fields]) OR "randomize"[All Fields]) OR "randomizes"[All Fields]) OR "randomizing"[All Fields]) OR "randomness"[All Fields]) OR "randoms"[All Fields])) OR (((((((((((((((("random allocation"[MeSH Terms] OR ("random"[All Fields] AND "allocation"[All Fields])) OR "random allocation"[All Fields]) OR "random"[All Fields]) OR "randomization"[All Fields]) OR "randomized"[All Fields]) OR "randomisation"[All Fields]) OR "randomisations"[All Fields]) OR "randomise"[All Fields]) OR "randomised"[All Fields]) OR "randomising"[All Fields]) OR "randomizations"[All Fields]) OR "randomize"[All Fields]) OR "randomizes"[All Fields]) OR "randomizing"[All Fields]) OR "randomness"[All Fields]) OR "randoms"[All Fields]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1,380,077</w:t>
            </w:r>
          </w:p>
        </w:tc>
      </w:tr>
      <w:tr w:rsidR="00EB74EF" w:rsidRPr="00EB74EF" w:rsidTr="00EB74EF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(Hypertriglyceridemia) OR ("High triglyceride")) OR ("High Triacylglycerols")) OR ("High triacylglycerides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"hypertriglyceridaemia"[All Fields] OR "hypertriglyceridemia"[MeSH Terms] OR "hypertriglyceridemia"[All Fields] OR "hypertriglyceridaemias"[All Fields] OR "hypertriglyceridemias"[All Fields] OR "High triglyceride"[All Fields] OR "High Triacylglycerols"[All Fields] OR "High triacylglycerides"[All Fields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16,845</w:t>
            </w:r>
          </w:p>
        </w:tc>
      </w:tr>
      <w:tr w:rsidR="00EB74EF" w:rsidRPr="00EB74EF" w:rsidTr="00EB74EF">
        <w:trPr>
          <w:trHeight w:val="1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((((survival) OR (survivors)) OR (death)) OR (die)) OR (mortality)) OR (cardiovascular)) OR ("Major Adverse Cardiovascular Events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((((((((((((((("mortality"[MeSH Subheading] OR "mortality"[All Fields]) OR "survival"[All Fields]) OR "survival"[MeSH Terms]) OR "survivability"[All Fields]) OR "survivable"[All Fields]) OR "survivals"[All Fields]) OR "survive"[All Fields]) OR "survived"[All Fields]) OR "survives"[All Fields]) OR "surviving"[All Fields]) OR ((("survivor s"[All Fields] OR "survivors"[MeSH Terms]) OR "survivors"[All Fields]) OR "survivor"[All Fields])) OR (("death"[MeSH Terms] OR "death"[All Fields]) OR "deaths"[All Fields])) OR "die"[All Fields]) OR ((("mortality"[MeSH Terms] OR "mortality"[All Fields]) OR "mortalities"[All Fields]) OR "mortality"[MeSH Subheading])) OR (((("cardiovascular system"[MeSH Terms] OR ("cardiovascular"[All Fields] AND "system"[All Fields])) OR "cardiovascular system"[All Fields]) OR "cardiovascular"[All Fields]) OR "cardiovasculars"[All Fields])) OR "Major Adverse Cardiovascular Events"[All Fields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B74EF" w:rsidRPr="00EB74EF" w:rsidRDefault="00EB74EF" w:rsidP="00EB74EF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16"/>
              </w:rPr>
            </w:pPr>
            <w:r w:rsidRPr="00EB74EF">
              <w:rPr>
                <w:rFonts w:eastAsia="宋体" w:cs="宋体"/>
                <w:color w:val="000000"/>
                <w:kern w:val="0"/>
                <w:sz w:val="16"/>
              </w:rPr>
              <w:t>4,514,245</w:t>
            </w:r>
          </w:p>
        </w:tc>
      </w:tr>
    </w:tbl>
    <w:p w:rsidR="00EB74EF" w:rsidRDefault="00EB74EF"/>
    <w:sectPr w:rsidR="00EB74EF" w:rsidSect="00EB74E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74EF" w:rsidRDefault="00EB74EF" w:rsidP="00EB74EF">
      <w:r>
        <w:separator/>
      </w:r>
    </w:p>
  </w:endnote>
  <w:endnote w:type="continuationSeparator" w:id="0">
    <w:p w:rsidR="00EB74EF" w:rsidRDefault="00EB74EF" w:rsidP="00EB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74EF" w:rsidRDefault="00EB74EF" w:rsidP="00EB74EF">
      <w:r>
        <w:separator/>
      </w:r>
    </w:p>
  </w:footnote>
  <w:footnote w:type="continuationSeparator" w:id="0">
    <w:p w:rsidR="00EB74EF" w:rsidRDefault="00EB74EF" w:rsidP="00EB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800"/>
    <w:rsid w:val="00276189"/>
    <w:rsid w:val="003A5800"/>
    <w:rsid w:val="00D832B6"/>
    <w:rsid w:val="00E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4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4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4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9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3DE34C-DE3E-49F4-972A-A4935E179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8</Words>
  <Characters>4435</Characters>
  <Application>Microsoft Office Word</Application>
  <DocSecurity>0</DocSecurity>
  <Lines>36</Lines>
  <Paragraphs>10</Paragraphs>
  <ScaleCrop>false</ScaleCrop>
  <Company>china</Company>
  <LinksUpToDate>false</LinksUpToDate>
  <CharactersWithSpaces>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10-10T00:24:00Z</dcterms:created>
  <dcterms:modified xsi:type="dcterms:W3CDTF">2020-10-10T00:29:00Z</dcterms:modified>
</cp:coreProperties>
</file>